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2C1CE" w14:textId="22672017" w:rsidR="0087619D" w:rsidRPr="00C417BE" w:rsidRDefault="00D768AC" w:rsidP="00F32727">
      <w:pPr>
        <w:spacing w:after="120"/>
        <w:rPr>
          <w:rFonts w:ascii="Times New Roman" w:hAnsi="Times New Roman" w:cs="Times New Roman"/>
        </w:rPr>
      </w:pPr>
      <w:r w:rsidRPr="00345A87">
        <w:rPr>
          <w:rFonts w:ascii="Times New Roman" w:hAnsi="Times New Roman" w:cs="Times New Roman"/>
          <w:b/>
          <w:bCs/>
        </w:rPr>
        <w:t>S</w:t>
      </w:r>
      <w:r w:rsidR="003B29E5" w:rsidRPr="00345A87">
        <w:rPr>
          <w:rFonts w:ascii="Times New Roman" w:hAnsi="Times New Roman" w:cs="Times New Roman"/>
          <w:b/>
          <w:bCs/>
        </w:rPr>
        <w:t>upplementary material</w:t>
      </w:r>
      <w:r w:rsidRPr="00345A87">
        <w:rPr>
          <w:rFonts w:ascii="Times New Roman" w:hAnsi="Times New Roman" w:cs="Times New Roman"/>
          <w:b/>
          <w:bCs/>
        </w:rPr>
        <w:t>.</w:t>
      </w:r>
      <w:r w:rsidRPr="00C417BE">
        <w:rPr>
          <w:rFonts w:ascii="Times New Roman" w:hAnsi="Times New Roman" w:cs="Times New Roman"/>
        </w:rPr>
        <w:t xml:space="preserve"> </w:t>
      </w:r>
      <w:r w:rsidR="00855649" w:rsidRPr="005D13AA">
        <w:rPr>
          <w:rFonts w:ascii="Times New Roman" w:hAnsi="Times New Roman" w:cs="Times New Roman"/>
          <w:i/>
          <w:iCs/>
        </w:rPr>
        <w:t>P</w:t>
      </w:r>
      <w:r w:rsidR="00855649" w:rsidRPr="00C417BE">
        <w:rPr>
          <w:rFonts w:ascii="Times New Roman" w:hAnsi="Times New Roman" w:cs="Times New Roman"/>
        </w:rPr>
        <w:t xml:space="preserve">-values from the </w:t>
      </w:r>
      <w:r w:rsidRPr="00C417BE">
        <w:rPr>
          <w:rFonts w:ascii="Times New Roman" w:hAnsi="Times New Roman" w:cs="Times New Roman"/>
        </w:rPr>
        <w:t xml:space="preserve">General </w:t>
      </w:r>
      <w:r w:rsidR="00855649" w:rsidRPr="00C417BE">
        <w:rPr>
          <w:rFonts w:ascii="Times New Roman" w:hAnsi="Times New Roman" w:cs="Times New Roman"/>
        </w:rPr>
        <w:t>L</w:t>
      </w:r>
      <w:r w:rsidRPr="00C417BE">
        <w:rPr>
          <w:rFonts w:ascii="Times New Roman" w:hAnsi="Times New Roman" w:cs="Times New Roman"/>
        </w:rPr>
        <w:t xml:space="preserve">inear </w:t>
      </w:r>
      <w:r w:rsidR="00855649" w:rsidRPr="00C417BE">
        <w:rPr>
          <w:rFonts w:ascii="Times New Roman" w:hAnsi="Times New Roman" w:cs="Times New Roman"/>
        </w:rPr>
        <w:t>M</w:t>
      </w:r>
      <w:r w:rsidRPr="00C417BE">
        <w:rPr>
          <w:rFonts w:ascii="Times New Roman" w:hAnsi="Times New Roman" w:cs="Times New Roman"/>
        </w:rPr>
        <w:t>odel for the morphological</w:t>
      </w:r>
      <w:r w:rsidR="00D7624D">
        <w:rPr>
          <w:rFonts w:ascii="Times New Roman" w:hAnsi="Times New Roman" w:cs="Times New Roman"/>
        </w:rPr>
        <w:t xml:space="preserve"> and reproductive</w:t>
      </w:r>
      <w:r w:rsidRPr="00C417BE">
        <w:rPr>
          <w:rFonts w:ascii="Times New Roman" w:hAnsi="Times New Roman" w:cs="Times New Roman"/>
        </w:rPr>
        <w:t xml:space="preserve"> data</w:t>
      </w:r>
      <w:r w:rsidR="00855649" w:rsidRPr="00C417BE">
        <w:rPr>
          <w:rFonts w:ascii="Times New Roman" w:hAnsi="Times New Roman" w:cs="Times New Roman"/>
        </w:rPr>
        <w:t>.</w:t>
      </w:r>
    </w:p>
    <w:tbl>
      <w:tblPr>
        <w:tblW w:w="763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134"/>
        <w:gridCol w:w="1475"/>
        <w:gridCol w:w="935"/>
        <w:gridCol w:w="935"/>
      </w:tblGrid>
      <w:tr w:rsidR="00430670" w:rsidRPr="00D768AC" w14:paraId="56688F45" w14:textId="7EE9ECD0" w:rsidTr="00430670">
        <w:trPr>
          <w:trHeight w:val="23"/>
          <w:jc w:val="center"/>
        </w:trPr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6773" w14:textId="72121642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orphological da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3345C" w14:textId="3121338D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oat colo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CA4DC" w14:textId="61C37612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Geographic zon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628ED" w14:textId="731121CB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g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8864A" w14:textId="138120EA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ex</w:t>
            </w:r>
          </w:p>
        </w:tc>
      </w:tr>
      <w:tr w:rsidR="00430670" w:rsidRPr="00D768AC" w14:paraId="79A5F2DF" w14:textId="73397612" w:rsidTr="00430670">
        <w:trPr>
          <w:trHeight w:val="23"/>
          <w:jc w:val="center"/>
        </w:trPr>
        <w:tc>
          <w:tcPr>
            <w:tcW w:w="3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4D2170" w14:textId="5DD03686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Height at with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F99A4B" w14:textId="603FD10C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2AA0F801" w14:textId="3B4793A1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36465928" w14:textId="0497229B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6E5B2BD9" w14:textId="583E064C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5FE2D828" w14:textId="31C6E34F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6E6344CE" w14:textId="078690AB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Height of withers</w:t>
            </w:r>
          </w:p>
        </w:tc>
        <w:tc>
          <w:tcPr>
            <w:tcW w:w="1134" w:type="dxa"/>
            <w:vAlign w:val="center"/>
          </w:tcPr>
          <w:p w14:paraId="30AD9E14" w14:textId="17EFF9E7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0F962AE1" w14:textId="3F7D97C2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30DD6838" w14:textId="6E7AB432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4586C091" w14:textId="1E173AEA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3C8840FC" w14:textId="60BA1BB0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1C8B4F8C" w14:textId="595BD620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Height at lowest point of withers</w:t>
            </w:r>
          </w:p>
        </w:tc>
        <w:tc>
          <w:tcPr>
            <w:tcW w:w="1134" w:type="dxa"/>
            <w:vAlign w:val="center"/>
          </w:tcPr>
          <w:p w14:paraId="4D445998" w14:textId="20C24C26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522DF861" w14:textId="0DC0D28D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03BDD4D6" w14:textId="52723E06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6DD89F3B" w14:textId="51AB60F7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00174F98" w14:textId="4B5864A6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5231CFD3" w14:textId="2E6F45CB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Height at point of croup</w:t>
            </w:r>
          </w:p>
        </w:tc>
        <w:tc>
          <w:tcPr>
            <w:tcW w:w="1134" w:type="dxa"/>
            <w:vAlign w:val="center"/>
          </w:tcPr>
          <w:p w14:paraId="054BA444" w14:textId="2C25718D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41E9782E" w14:textId="1E4E218E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6342A2B3" w14:textId="1E6EE0AC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7BFDA1D3" w14:textId="0F24FD51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7A420579" w14:textId="19861D21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19553AF6" w14:textId="79C4088D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Height of substernal hollow</w:t>
            </w:r>
          </w:p>
        </w:tc>
        <w:tc>
          <w:tcPr>
            <w:tcW w:w="1134" w:type="dxa"/>
            <w:vAlign w:val="center"/>
          </w:tcPr>
          <w:p w14:paraId="042FDEFF" w14:textId="1B1CF7F4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3B8A8480" w14:textId="4058FCE2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5F99CFD0" w14:textId="24A51897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53308E5F" w14:textId="47235A84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1A797F85" w14:textId="43E8ACCB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51D8F302" w14:textId="55945CD3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Scapular</w:t>
            </w: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noBreakHyphen/>
              <w:t>ischial length</w:t>
            </w:r>
          </w:p>
        </w:tc>
        <w:tc>
          <w:tcPr>
            <w:tcW w:w="1134" w:type="dxa"/>
            <w:vAlign w:val="center"/>
          </w:tcPr>
          <w:p w14:paraId="3405FF97" w14:textId="663C7A25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652B24BC" w14:textId="1D85D481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13968043" w14:textId="5ED4B3A8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154A68F3" w14:textId="26ED36FB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34A9A9A6" w14:textId="52ECA75A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421DD9D9" w14:textId="731D74D2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roportionality index</w:t>
            </w:r>
          </w:p>
        </w:tc>
        <w:tc>
          <w:tcPr>
            <w:tcW w:w="1134" w:type="dxa"/>
            <w:vAlign w:val="center"/>
          </w:tcPr>
          <w:p w14:paraId="3944295B" w14:textId="6FC696ED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06F35324" w14:textId="766AB334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523DF48B" w14:textId="52BC6AEA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03665B98" w14:textId="3E2696A5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10BD780D" w14:textId="4B59965E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6BDE1B78" w14:textId="3E183F56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ength of head</w:t>
            </w:r>
          </w:p>
        </w:tc>
        <w:tc>
          <w:tcPr>
            <w:tcW w:w="1134" w:type="dxa"/>
            <w:vAlign w:val="center"/>
          </w:tcPr>
          <w:p w14:paraId="269DBC00" w14:textId="2518262B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608</w:t>
            </w:r>
          </w:p>
        </w:tc>
        <w:tc>
          <w:tcPr>
            <w:tcW w:w="1475" w:type="dxa"/>
            <w:vAlign w:val="center"/>
          </w:tcPr>
          <w:p w14:paraId="0C421D27" w14:textId="3B5FDD5A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51FDFE65" w14:textId="216BB8E5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5A887C4B" w14:textId="05D074AC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741FBEA0" w14:textId="2C89FD90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4FB332A9" w14:textId="6BB11212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Width of head</w:t>
            </w:r>
          </w:p>
        </w:tc>
        <w:tc>
          <w:tcPr>
            <w:tcW w:w="1134" w:type="dxa"/>
            <w:vAlign w:val="center"/>
          </w:tcPr>
          <w:p w14:paraId="4235025E" w14:textId="2F73C36C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06A89948" w14:textId="7696EF8F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05DC4818" w14:textId="6D33DA0D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671484F1" w14:textId="53970564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4105DF3F" w14:textId="2D45CDA3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00E0F372" w14:textId="7624EA2F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ength of neck</w:t>
            </w:r>
          </w:p>
        </w:tc>
        <w:tc>
          <w:tcPr>
            <w:tcW w:w="1134" w:type="dxa"/>
            <w:vAlign w:val="center"/>
          </w:tcPr>
          <w:p w14:paraId="4B2E8FE6" w14:textId="74A1C6FA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54535853" w14:textId="5C4A918A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803</w:t>
            </w:r>
          </w:p>
        </w:tc>
        <w:tc>
          <w:tcPr>
            <w:tcW w:w="935" w:type="dxa"/>
            <w:vAlign w:val="center"/>
          </w:tcPr>
          <w:p w14:paraId="4FEB623F" w14:textId="45582CBD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011</w:t>
            </w:r>
          </w:p>
        </w:tc>
        <w:tc>
          <w:tcPr>
            <w:tcW w:w="935" w:type="dxa"/>
            <w:vAlign w:val="center"/>
          </w:tcPr>
          <w:p w14:paraId="5321B5DA" w14:textId="32685528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60D5BB23" w14:textId="033A1994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19523B99" w14:textId="04BC65AD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Width of chest</w:t>
            </w:r>
          </w:p>
        </w:tc>
        <w:tc>
          <w:tcPr>
            <w:tcW w:w="1134" w:type="dxa"/>
            <w:vAlign w:val="center"/>
          </w:tcPr>
          <w:p w14:paraId="1A38D818" w14:textId="422B0922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11C6CF83" w14:textId="0A8CA922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689AEBE4" w14:textId="4C265042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6E0C08D9" w14:textId="1545A0BD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2DADA42C" w14:textId="3782827A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02791678" w14:textId="5D9A179B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ength of shoulder</w:t>
            </w:r>
          </w:p>
        </w:tc>
        <w:tc>
          <w:tcPr>
            <w:tcW w:w="1134" w:type="dxa"/>
            <w:vAlign w:val="center"/>
          </w:tcPr>
          <w:p w14:paraId="7093F79E" w14:textId="205791C7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723</w:t>
            </w:r>
          </w:p>
        </w:tc>
        <w:tc>
          <w:tcPr>
            <w:tcW w:w="1475" w:type="dxa"/>
            <w:vAlign w:val="center"/>
          </w:tcPr>
          <w:p w14:paraId="778F6F31" w14:textId="0D2041F0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51526AF9" w14:textId="546B3EE4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791818FB" w14:textId="2F5076D3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1E1E14B0" w14:textId="7EC9E621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7980024C" w14:textId="3BA13C0A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ength of forearm</w:t>
            </w:r>
          </w:p>
        </w:tc>
        <w:tc>
          <w:tcPr>
            <w:tcW w:w="1134" w:type="dxa"/>
            <w:vAlign w:val="center"/>
          </w:tcPr>
          <w:p w14:paraId="0AC4A61E" w14:textId="2AF4B65C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35257237" w14:textId="16DE745C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3A3386DD" w14:textId="1F35A136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471615C7" w14:textId="419B7CAA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2A4E1EA8" w14:textId="4D23E8CA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030C6DE5" w14:textId="2D307E7F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Dorsal-sternal diameter</w:t>
            </w:r>
          </w:p>
        </w:tc>
        <w:tc>
          <w:tcPr>
            <w:tcW w:w="1134" w:type="dxa"/>
            <w:vAlign w:val="center"/>
          </w:tcPr>
          <w:p w14:paraId="7DB10AE9" w14:textId="79AC0621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0BFC8728" w14:textId="1E3A3B95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028CBB99" w14:textId="6B736458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156B2020" w14:textId="7F94CFA1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629B5600" w14:textId="0D34577A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11FACE01" w14:textId="783DD668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i-costal diameter</w:t>
            </w:r>
          </w:p>
        </w:tc>
        <w:tc>
          <w:tcPr>
            <w:tcW w:w="1134" w:type="dxa"/>
            <w:vAlign w:val="center"/>
          </w:tcPr>
          <w:p w14:paraId="491DC86F" w14:textId="7397A46C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169F1E79" w14:textId="5A6E21AC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29B700AE" w14:textId="2631373A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51EACFA4" w14:textId="7AB9271F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21FDCDDE" w14:textId="78BA3085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7C3F1A62" w14:textId="6C323CCF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ength of loin</w:t>
            </w:r>
          </w:p>
        </w:tc>
        <w:tc>
          <w:tcPr>
            <w:tcW w:w="1134" w:type="dxa"/>
            <w:vAlign w:val="center"/>
          </w:tcPr>
          <w:p w14:paraId="26E98429" w14:textId="3538D6AA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677FF115" w14:textId="122B0A51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19EAAA97" w14:textId="2550CEA2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24B98789" w14:textId="1CA48740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44CC1736" w14:textId="6A63D68B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20CF917F" w14:textId="4E4AC88C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ength of mouth</w:t>
            </w:r>
          </w:p>
        </w:tc>
        <w:tc>
          <w:tcPr>
            <w:tcW w:w="1134" w:type="dxa"/>
            <w:vAlign w:val="center"/>
          </w:tcPr>
          <w:p w14:paraId="5BB5D4E3" w14:textId="708F5079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101</w:t>
            </w:r>
          </w:p>
        </w:tc>
        <w:tc>
          <w:tcPr>
            <w:tcW w:w="1475" w:type="dxa"/>
            <w:vAlign w:val="center"/>
          </w:tcPr>
          <w:p w14:paraId="69B4F4CF" w14:textId="450F177C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0303</w:t>
            </w:r>
          </w:p>
        </w:tc>
        <w:tc>
          <w:tcPr>
            <w:tcW w:w="935" w:type="dxa"/>
            <w:vAlign w:val="center"/>
          </w:tcPr>
          <w:p w14:paraId="23D8102D" w14:textId="75883BA5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460</w:t>
            </w:r>
          </w:p>
        </w:tc>
        <w:tc>
          <w:tcPr>
            <w:tcW w:w="935" w:type="dxa"/>
            <w:vAlign w:val="center"/>
          </w:tcPr>
          <w:p w14:paraId="6D63037F" w14:textId="6E9AF7CD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49EEC609" w14:textId="5F25FE6B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64A35718" w14:textId="62C44B23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ength of back</w:t>
            </w:r>
          </w:p>
        </w:tc>
        <w:tc>
          <w:tcPr>
            <w:tcW w:w="1134" w:type="dxa"/>
            <w:vAlign w:val="center"/>
          </w:tcPr>
          <w:p w14:paraId="240FFD1D" w14:textId="6F04CEAE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128</w:t>
            </w:r>
          </w:p>
        </w:tc>
        <w:tc>
          <w:tcPr>
            <w:tcW w:w="1475" w:type="dxa"/>
            <w:vAlign w:val="center"/>
          </w:tcPr>
          <w:p w14:paraId="146DF936" w14:textId="7E209F75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6C714D95" w14:textId="39726778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6AF05741" w14:textId="6F267E06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3F3ADA50" w14:textId="05275648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6830259A" w14:textId="0EE1FBD2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Width of croup</w:t>
            </w:r>
          </w:p>
        </w:tc>
        <w:tc>
          <w:tcPr>
            <w:tcW w:w="1134" w:type="dxa"/>
            <w:vAlign w:val="center"/>
          </w:tcPr>
          <w:p w14:paraId="09B14D1C" w14:textId="30FB43D1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71E7E803" w14:textId="78B2E943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6EA0BC63" w14:textId="10D049EE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1F2D6120" w14:textId="1D43743B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21058540" w14:textId="2CC4C83F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4FD60D66" w14:textId="518617B2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ength of croup</w:t>
            </w:r>
          </w:p>
        </w:tc>
        <w:tc>
          <w:tcPr>
            <w:tcW w:w="1134" w:type="dxa"/>
            <w:vAlign w:val="center"/>
          </w:tcPr>
          <w:p w14:paraId="287E9F9F" w14:textId="79ED51B9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1CBE4E10" w14:textId="6306A152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60F0BD92" w14:textId="76754506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65CB88DD" w14:textId="4E7DC5F1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457</w:t>
            </w:r>
          </w:p>
        </w:tc>
      </w:tr>
      <w:tr w:rsidR="00430670" w:rsidRPr="00D768AC" w14:paraId="785761AA" w14:textId="629B3276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6BD5A012" w14:textId="0243B0C9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Hip-stifle distance</w:t>
            </w:r>
          </w:p>
        </w:tc>
        <w:tc>
          <w:tcPr>
            <w:tcW w:w="1134" w:type="dxa"/>
            <w:vAlign w:val="center"/>
          </w:tcPr>
          <w:p w14:paraId="7095F831" w14:textId="00B3E80A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0795</w:t>
            </w:r>
          </w:p>
        </w:tc>
        <w:tc>
          <w:tcPr>
            <w:tcW w:w="1475" w:type="dxa"/>
            <w:vAlign w:val="center"/>
          </w:tcPr>
          <w:p w14:paraId="445F5122" w14:textId="0D6D7DAA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7C990204" w14:textId="45A5F02F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76D5D144" w14:textId="28227684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3C949C39" w14:textId="502182A7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4B4AAEDE" w14:textId="674DD885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Buttock-stifle distance</w:t>
            </w:r>
          </w:p>
        </w:tc>
        <w:tc>
          <w:tcPr>
            <w:tcW w:w="1134" w:type="dxa"/>
            <w:vAlign w:val="center"/>
          </w:tcPr>
          <w:p w14:paraId="16E3AF94" w14:textId="49919D84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37D389F9" w14:textId="3611D4F2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3AF096A5" w14:textId="0BBC69DD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7BE73F3B" w14:textId="6FCCA28F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763231A5" w14:textId="3B748A05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2C39F87F" w14:textId="158ED32A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ength of leg</w:t>
            </w:r>
          </w:p>
        </w:tc>
        <w:tc>
          <w:tcPr>
            <w:tcW w:w="1134" w:type="dxa"/>
            <w:vAlign w:val="center"/>
          </w:tcPr>
          <w:p w14:paraId="23B28BD9" w14:textId="4C72CECF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13ABCB9E" w14:textId="09B415AC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005</w:t>
            </w:r>
          </w:p>
        </w:tc>
        <w:tc>
          <w:tcPr>
            <w:tcW w:w="935" w:type="dxa"/>
            <w:vAlign w:val="center"/>
          </w:tcPr>
          <w:p w14:paraId="5BA01351" w14:textId="7AB90B1E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2FF594DC" w14:textId="3378622E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5B285ED6" w14:textId="237C5EB4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7EA77455" w14:textId="10519C17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ength of buttock</w:t>
            </w:r>
          </w:p>
        </w:tc>
        <w:tc>
          <w:tcPr>
            <w:tcW w:w="1134" w:type="dxa"/>
            <w:vAlign w:val="center"/>
          </w:tcPr>
          <w:p w14:paraId="1977E546" w14:textId="46C2D202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27A36F18" w14:textId="73F5E333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78378ACA" w14:textId="670CEDAA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002</w:t>
            </w:r>
          </w:p>
        </w:tc>
        <w:tc>
          <w:tcPr>
            <w:tcW w:w="935" w:type="dxa"/>
            <w:vAlign w:val="center"/>
          </w:tcPr>
          <w:p w14:paraId="2A8B2445" w14:textId="71D21BAF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28FC0257" w14:textId="2F3388E8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36CB0BAA" w14:textId="4B8815E0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Thoracic perimeter</w:t>
            </w:r>
          </w:p>
        </w:tc>
        <w:tc>
          <w:tcPr>
            <w:tcW w:w="1134" w:type="dxa"/>
            <w:vAlign w:val="center"/>
          </w:tcPr>
          <w:p w14:paraId="78E580C9" w14:textId="68E3CD59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178A88D2" w14:textId="586F2F28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3F5D6569" w14:textId="760683AC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011</w:t>
            </w:r>
          </w:p>
        </w:tc>
        <w:tc>
          <w:tcPr>
            <w:tcW w:w="935" w:type="dxa"/>
            <w:vAlign w:val="center"/>
          </w:tcPr>
          <w:p w14:paraId="606CCB81" w14:textId="5469BD04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0DE5811A" w14:textId="1C0C4ED6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66F29A98" w14:textId="50809C64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erimeter of knee</w:t>
            </w:r>
          </w:p>
        </w:tc>
        <w:tc>
          <w:tcPr>
            <w:tcW w:w="1134" w:type="dxa"/>
            <w:vAlign w:val="center"/>
          </w:tcPr>
          <w:p w14:paraId="4581F852" w14:textId="4BD435CD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26203317" w14:textId="692C2D6B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082</w:t>
            </w:r>
          </w:p>
        </w:tc>
        <w:tc>
          <w:tcPr>
            <w:tcW w:w="935" w:type="dxa"/>
            <w:vAlign w:val="center"/>
          </w:tcPr>
          <w:p w14:paraId="41F11F36" w14:textId="32432B21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3A8F11B3" w14:textId="38498CCA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567C24FC" w14:textId="71651082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38968283" w14:textId="23E6689A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erimeter of anterior cannon bone</w:t>
            </w:r>
          </w:p>
        </w:tc>
        <w:tc>
          <w:tcPr>
            <w:tcW w:w="1134" w:type="dxa"/>
            <w:vAlign w:val="center"/>
          </w:tcPr>
          <w:p w14:paraId="17ED13C0" w14:textId="530FC465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7D1B76A0" w14:textId="33DC96AA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76C014AD" w14:textId="237481B9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2379FCE9" w14:textId="164BD9EF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47C5A933" w14:textId="59BDB617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73A3AF83" w14:textId="2DF63EA0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Angle of shoulder</w:t>
            </w:r>
          </w:p>
        </w:tc>
        <w:tc>
          <w:tcPr>
            <w:tcW w:w="1134" w:type="dxa"/>
            <w:vAlign w:val="center"/>
          </w:tcPr>
          <w:p w14:paraId="7FE199CB" w14:textId="321F822B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230</w:t>
            </w:r>
          </w:p>
        </w:tc>
        <w:tc>
          <w:tcPr>
            <w:tcW w:w="1475" w:type="dxa"/>
            <w:vAlign w:val="center"/>
          </w:tcPr>
          <w:p w14:paraId="0CD5F93C" w14:textId="1654F92F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351D26AE" w14:textId="4F1620DB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002</w:t>
            </w:r>
          </w:p>
        </w:tc>
        <w:tc>
          <w:tcPr>
            <w:tcW w:w="935" w:type="dxa"/>
            <w:vAlign w:val="center"/>
          </w:tcPr>
          <w:p w14:paraId="7E14515B" w14:textId="6B8174B8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416717C2" w14:textId="2DBBCDC1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04F8E9E4" w14:textId="11747C41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Angle of croup</w:t>
            </w:r>
          </w:p>
        </w:tc>
        <w:tc>
          <w:tcPr>
            <w:tcW w:w="1134" w:type="dxa"/>
            <w:vAlign w:val="center"/>
          </w:tcPr>
          <w:p w14:paraId="7E8717ED" w14:textId="69953610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0387</w:t>
            </w:r>
          </w:p>
        </w:tc>
        <w:tc>
          <w:tcPr>
            <w:tcW w:w="1475" w:type="dxa"/>
            <w:vAlign w:val="center"/>
          </w:tcPr>
          <w:p w14:paraId="1FADD377" w14:textId="041FED8B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5118617E" w14:textId="134618B1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55632453" w14:textId="1578C745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18A25F47" w14:textId="2E82C726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2B0753E8" w14:textId="7DEAB970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Angle of knee front view</w:t>
            </w:r>
          </w:p>
        </w:tc>
        <w:tc>
          <w:tcPr>
            <w:tcW w:w="1134" w:type="dxa"/>
            <w:vAlign w:val="center"/>
          </w:tcPr>
          <w:p w14:paraId="1F353E7B" w14:textId="5D5702B2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58AAA9F5" w14:textId="5D1B84A6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3470E4C1" w14:textId="7D4B5B3E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50D0FAD6" w14:textId="262FE1FF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1B17725D" w14:textId="3C3CE831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282DE91B" w14:textId="114B91A9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Direction of fore hoof</w:t>
            </w:r>
          </w:p>
        </w:tc>
        <w:tc>
          <w:tcPr>
            <w:tcW w:w="1134" w:type="dxa"/>
            <w:vAlign w:val="center"/>
          </w:tcPr>
          <w:p w14:paraId="0C29C772" w14:textId="7FDC55B8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030</w:t>
            </w:r>
          </w:p>
        </w:tc>
        <w:tc>
          <w:tcPr>
            <w:tcW w:w="1475" w:type="dxa"/>
            <w:vAlign w:val="center"/>
          </w:tcPr>
          <w:p w14:paraId="39D51145" w14:textId="42D182BB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001</w:t>
            </w:r>
          </w:p>
        </w:tc>
        <w:tc>
          <w:tcPr>
            <w:tcW w:w="935" w:type="dxa"/>
            <w:vAlign w:val="center"/>
          </w:tcPr>
          <w:p w14:paraId="4B7F2F3D" w14:textId="3FE9AABB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68250CFD" w14:textId="12BC8798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73A0F349" w14:textId="4ABEC70E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6D8B0790" w14:textId="2DDEFA2C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Angle of knee side view</w:t>
            </w:r>
          </w:p>
        </w:tc>
        <w:tc>
          <w:tcPr>
            <w:tcW w:w="1134" w:type="dxa"/>
            <w:vAlign w:val="center"/>
          </w:tcPr>
          <w:p w14:paraId="454C04B7" w14:textId="5AFA3947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105DC7F6" w14:textId="2DD578BD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295</w:t>
            </w:r>
          </w:p>
        </w:tc>
        <w:tc>
          <w:tcPr>
            <w:tcW w:w="935" w:type="dxa"/>
            <w:vAlign w:val="center"/>
          </w:tcPr>
          <w:p w14:paraId="7280E7DA" w14:textId="203788FE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1B47BA5A" w14:textId="4A9F1EA0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2BE3FC2C" w14:textId="2714B7BB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00A23AB9" w14:textId="79CF880A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Dorsal-lumbar line</w:t>
            </w:r>
          </w:p>
        </w:tc>
        <w:tc>
          <w:tcPr>
            <w:tcW w:w="1134" w:type="dxa"/>
            <w:vAlign w:val="center"/>
          </w:tcPr>
          <w:p w14:paraId="6537A95B" w14:textId="6240BBA8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2368F42F" w14:textId="15088C8B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2A9F525B" w14:textId="38734E02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7E5F4C60" w14:textId="063BA8E8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2B8D70EE" w14:textId="0BE12219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644E016B" w14:textId="6A99236B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Lateral hock angle</w:t>
            </w:r>
          </w:p>
        </w:tc>
        <w:tc>
          <w:tcPr>
            <w:tcW w:w="1134" w:type="dxa"/>
            <w:vAlign w:val="center"/>
          </w:tcPr>
          <w:p w14:paraId="35ABA5C8" w14:textId="4D6FD87A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1503C692" w14:textId="1DEA4F39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240BF76E" w14:textId="02E8AE26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4AA3CB08" w14:textId="0CDA02A1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5F5C4B82" w14:textId="4AE7E479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6C322922" w14:textId="21339404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Angle of hock rear view</w:t>
            </w:r>
          </w:p>
        </w:tc>
        <w:tc>
          <w:tcPr>
            <w:tcW w:w="1134" w:type="dxa"/>
            <w:vAlign w:val="center"/>
          </w:tcPr>
          <w:p w14:paraId="1D25C41C" w14:textId="46D20DFE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664</w:t>
            </w:r>
          </w:p>
        </w:tc>
        <w:tc>
          <w:tcPr>
            <w:tcW w:w="1475" w:type="dxa"/>
            <w:vAlign w:val="center"/>
          </w:tcPr>
          <w:p w14:paraId="4CE11D65" w14:textId="799256FE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39AD4B9B" w14:textId="35D1AE47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03317CCB" w14:textId="4CC6C864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5A2A920A" w14:textId="2CB306B1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72C993FD" w14:textId="7ED5F52A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Direction of hind hoof</w:t>
            </w:r>
          </w:p>
        </w:tc>
        <w:tc>
          <w:tcPr>
            <w:tcW w:w="1134" w:type="dxa"/>
            <w:vAlign w:val="center"/>
          </w:tcPr>
          <w:p w14:paraId="4D1BECBE" w14:textId="574D4DB0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4356160E" w14:textId="5EEB1918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283</w:t>
            </w:r>
          </w:p>
        </w:tc>
        <w:tc>
          <w:tcPr>
            <w:tcW w:w="935" w:type="dxa"/>
            <w:vAlign w:val="center"/>
          </w:tcPr>
          <w:p w14:paraId="7DA94C19" w14:textId="5F19AF02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6EA61C8B" w14:textId="180CBD45" w:rsidR="00430670" w:rsidRPr="00A25F57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04F62DC8" w14:textId="0A0621A6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  <w:hideMark/>
          </w:tcPr>
          <w:p w14:paraId="2E316546" w14:textId="270CA693" w:rsidR="00430670" w:rsidRPr="00A25F57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Posterior tendon development</w:t>
            </w:r>
          </w:p>
        </w:tc>
        <w:tc>
          <w:tcPr>
            <w:tcW w:w="1134" w:type="dxa"/>
            <w:vAlign w:val="center"/>
          </w:tcPr>
          <w:p w14:paraId="7FAA16E5" w14:textId="2AA26BE0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3B3D4162" w14:textId="246318F6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002</w:t>
            </w:r>
          </w:p>
        </w:tc>
        <w:tc>
          <w:tcPr>
            <w:tcW w:w="935" w:type="dxa"/>
            <w:vAlign w:val="center"/>
          </w:tcPr>
          <w:p w14:paraId="471716B3" w14:textId="15DA7758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25F5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60724242" w14:textId="0AB5DDC2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55B03E74" w14:textId="0F62DF3F" w:rsidTr="00430670">
        <w:trPr>
          <w:trHeight w:val="23"/>
          <w:jc w:val="center"/>
        </w:trPr>
        <w:tc>
          <w:tcPr>
            <w:tcW w:w="3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4712C4" w14:textId="7D8D303A" w:rsidR="00430670" w:rsidRPr="00BA3C35" w:rsidRDefault="00430670" w:rsidP="00A2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uscular develop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4811A9F" w14:textId="08C16552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0.359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27E71AA8" w14:textId="3AAC8E0A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20A94D67" w14:textId="7916440A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28BDF2A1" w14:textId="540EB518" w:rsidR="00430670" w:rsidRPr="00BA3C35" w:rsidRDefault="00430670" w:rsidP="00A2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&lt; 0.001</w:t>
            </w:r>
          </w:p>
        </w:tc>
      </w:tr>
      <w:tr w:rsidR="00430670" w:rsidRPr="00D768AC" w14:paraId="69E95A8F" w14:textId="77777777" w:rsidTr="00430670">
        <w:trPr>
          <w:trHeight w:val="23"/>
          <w:jc w:val="center"/>
        </w:trPr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472DD" w14:textId="6A3B43AE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eproductive da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FC200" w14:textId="2A0B64EC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s-ES"/>
                <w14:ligatures w14:val="none"/>
              </w:rPr>
              <w:t>Coat colo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27C3A" w14:textId="122B74F3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s-ES"/>
                <w14:ligatures w14:val="none"/>
              </w:rPr>
              <w:t>Geographic zon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6F0E3" w14:textId="422A0163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s-ES"/>
                <w14:ligatures w14:val="none"/>
              </w:rPr>
              <w:t>Stud siz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D9FA0" w14:textId="594C99A1" w:rsidR="00430670" w:rsidRPr="005E595A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s-ES"/>
                <w14:ligatures w14:val="none"/>
              </w:rPr>
            </w:pPr>
            <w:r w:rsidRPr="005E595A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s-ES"/>
                <w14:ligatures w14:val="none"/>
              </w:rPr>
              <w:t xml:space="preserve">ALF as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s-ES"/>
                <w14:ligatures w14:val="none"/>
              </w:rPr>
              <w:t>linear-</w:t>
            </w:r>
            <w:r w:rsidRPr="005E595A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s-ES"/>
                <w14:ligatures w14:val="none"/>
              </w:rPr>
              <w:t>quadratic</w:t>
            </w:r>
            <w:proofErr w:type="gramEnd"/>
          </w:p>
        </w:tc>
      </w:tr>
      <w:tr w:rsidR="00430670" w:rsidRPr="00D768AC" w14:paraId="5B32532A" w14:textId="77777777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</w:tcPr>
          <w:p w14:paraId="6D681B3B" w14:textId="1781C780" w:rsidR="00430670" w:rsidRPr="00BA3C35" w:rsidRDefault="00430670" w:rsidP="00430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hAnsi="Times New Roman" w:cs="Times New Roman"/>
                <w:sz w:val="18"/>
                <w:szCs w:val="18"/>
              </w:rPr>
              <w:t>Age at first foaling</w:t>
            </w:r>
          </w:p>
        </w:tc>
        <w:tc>
          <w:tcPr>
            <w:tcW w:w="1134" w:type="dxa"/>
            <w:vAlign w:val="center"/>
          </w:tcPr>
          <w:p w14:paraId="73DDCE7D" w14:textId="4715280B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1F4787E0" w14:textId="2AACBF50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0.001</w:t>
            </w:r>
          </w:p>
        </w:tc>
        <w:tc>
          <w:tcPr>
            <w:tcW w:w="935" w:type="dxa"/>
            <w:vAlign w:val="center"/>
          </w:tcPr>
          <w:p w14:paraId="08F292C8" w14:textId="5D698329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6C7679AE" w14:textId="1253003C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-</w:t>
            </w:r>
          </w:p>
        </w:tc>
      </w:tr>
      <w:tr w:rsidR="00430670" w:rsidRPr="00D768AC" w14:paraId="783701BB" w14:textId="77777777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</w:tcPr>
          <w:p w14:paraId="697B1648" w14:textId="0C029956" w:rsidR="00430670" w:rsidRPr="00BA3C35" w:rsidRDefault="00430670" w:rsidP="00430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hAnsi="Times New Roman" w:cs="Times New Roman"/>
                <w:sz w:val="18"/>
                <w:szCs w:val="18"/>
              </w:rPr>
              <w:t>Age at last foaling</w:t>
            </w:r>
          </w:p>
        </w:tc>
        <w:tc>
          <w:tcPr>
            <w:tcW w:w="1134" w:type="dxa"/>
            <w:vAlign w:val="center"/>
          </w:tcPr>
          <w:p w14:paraId="70EAE43A" w14:textId="4034303C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0.814</w:t>
            </w:r>
          </w:p>
        </w:tc>
        <w:tc>
          <w:tcPr>
            <w:tcW w:w="1475" w:type="dxa"/>
            <w:vAlign w:val="center"/>
          </w:tcPr>
          <w:p w14:paraId="7E426B32" w14:textId="4103D46C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5AA39926" w14:textId="4D6F1AFB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2B442A39" w14:textId="153CC3C8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-</w:t>
            </w:r>
          </w:p>
        </w:tc>
      </w:tr>
      <w:tr w:rsidR="00430670" w:rsidRPr="00D768AC" w14:paraId="3698113F" w14:textId="77777777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</w:tcPr>
          <w:p w14:paraId="2A898B71" w14:textId="05633587" w:rsidR="00430670" w:rsidRPr="00BA3C35" w:rsidRDefault="00430670" w:rsidP="00430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hAnsi="Times New Roman" w:cs="Times New Roman"/>
                <w:sz w:val="18"/>
                <w:szCs w:val="18"/>
              </w:rPr>
              <w:t>Interval between first and second foaling</w:t>
            </w:r>
          </w:p>
        </w:tc>
        <w:tc>
          <w:tcPr>
            <w:tcW w:w="1134" w:type="dxa"/>
            <w:vAlign w:val="center"/>
          </w:tcPr>
          <w:p w14:paraId="79F8CCD4" w14:textId="34F5A046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58D6C92A" w14:textId="485F6AF4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0.048</w:t>
            </w:r>
          </w:p>
        </w:tc>
        <w:tc>
          <w:tcPr>
            <w:tcW w:w="935" w:type="dxa"/>
            <w:vAlign w:val="center"/>
          </w:tcPr>
          <w:p w14:paraId="4E926195" w14:textId="3123B588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3EF5C9AA" w14:textId="572F9C28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-</w:t>
            </w:r>
          </w:p>
        </w:tc>
      </w:tr>
      <w:tr w:rsidR="00430670" w:rsidRPr="00D768AC" w14:paraId="70E0FF89" w14:textId="77777777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</w:tcPr>
          <w:p w14:paraId="101E0D5E" w14:textId="527F3BD0" w:rsidR="00430670" w:rsidRPr="00BA3C35" w:rsidRDefault="00430670" w:rsidP="00430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hAnsi="Times New Roman" w:cs="Times New Roman"/>
                <w:sz w:val="18"/>
                <w:szCs w:val="18"/>
              </w:rPr>
              <w:t>Average interval between foaling</w:t>
            </w:r>
          </w:p>
        </w:tc>
        <w:tc>
          <w:tcPr>
            <w:tcW w:w="1134" w:type="dxa"/>
            <w:vAlign w:val="center"/>
          </w:tcPr>
          <w:p w14:paraId="1554B2AF" w14:textId="5DD1D9E2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6D57A462" w14:textId="0088AD9A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0.019</w:t>
            </w:r>
          </w:p>
        </w:tc>
        <w:tc>
          <w:tcPr>
            <w:tcW w:w="935" w:type="dxa"/>
            <w:vAlign w:val="center"/>
          </w:tcPr>
          <w:p w14:paraId="51A298B9" w14:textId="68266CE7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0138147C" w14:textId="588695D4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</w:tr>
      <w:tr w:rsidR="00430670" w:rsidRPr="00D768AC" w14:paraId="4CEAB61E" w14:textId="77777777" w:rsidTr="00430670">
        <w:trPr>
          <w:trHeight w:val="23"/>
          <w:jc w:val="center"/>
        </w:trPr>
        <w:tc>
          <w:tcPr>
            <w:tcW w:w="3160" w:type="dxa"/>
            <w:shd w:val="clear" w:color="auto" w:fill="auto"/>
            <w:vAlign w:val="center"/>
          </w:tcPr>
          <w:p w14:paraId="36E0F038" w14:textId="2E297BC0" w:rsidR="00430670" w:rsidRPr="00BA3C35" w:rsidRDefault="00430670" w:rsidP="00430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hAnsi="Times New Roman" w:cs="Times New Roman"/>
                <w:sz w:val="18"/>
                <w:szCs w:val="18"/>
              </w:rPr>
              <w:t>Foaling number</w:t>
            </w:r>
          </w:p>
        </w:tc>
        <w:tc>
          <w:tcPr>
            <w:tcW w:w="1134" w:type="dxa"/>
            <w:vAlign w:val="center"/>
          </w:tcPr>
          <w:p w14:paraId="7AC75F9E" w14:textId="424E542D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  <w:tc>
          <w:tcPr>
            <w:tcW w:w="1475" w:type="dxa"/>
            <w:vAlign w:val="center"/>
          </w:tcPr>
          <w:p w14:paraId="4DAC1AF2" w14:textId="6823DC2B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08574A5B" w14:textId="34A7A40F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  <w:tc>
          <w:tcPr>
            <w:tcW w:w="935" w:type="dxa"/>
            <w:vAlign w:val="center"/>
          </w:tcPr>
          <w:p w14:paraId="6380B0C3" w14:textId="3E2EC40D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</w:tr>
      <w:tr w:rsidR="00430670" w:rsidRPr="00D768AC" w14:paraId="217FC9F4" w14:textId="77777777" w:rsidTr="00430670">
        <w:trPr>
          <w:trHeight w:val="23"/>
          <w:jc w:val="center"/>
        </w:trPr>
        <w:tc>
          <w:tcPr>
            <w:tcW w:w="3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34420" w14:textId="2E8B58B8" w:rsidR="00430670" w:rsidRPr="00BA3C35" w:rsidRDefault="00430670" w:rsidP="00430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A3C35">
              <w:rPr>
                <w:rFonts w:ascii="Times New Roman" w:hAnsi="Times New Roman" w:cs="Times New Roman"/>
                <w:sz w:val="18"/>
                <w:szCs w:val="18"/>
              </w:rPr>
              <w:t>Reproductive efficienc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569D21" w14:textId="2D40EC19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4AD6C7CA" w14:textId="42927278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0.297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10EF4DF4" w14:textId="6FC9213E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2DFB1202" w14:textId="2323FEFE" w:rsidR="00430670" w:rsidRPr="00BA3C35" w:rsidRDefault="00430670" w:rsidP="00430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</w:pPr>
            <w:r w:rsidRPr="00BA3C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 w:eastAsia="es-ES"/>
                <w14:ligatures w14:val="none"/>
              </w:rPr>
              <w:t>&lt; 0.001</w:t>
            </w:r>
          </w:p>
        </w:tc>
      </w:tr>
    </w:tbl>
    <w:p w14:paraId="215ADF4C" w14:textId="77777777" w:rsidR="007F3F62" w:rsidRPr="00D7624D" w:rsidRDefault="007F3F62" w:rsidP="00595818">
      <w:pPr>
        <w:rPr>
          <w:sz w:val="4"/>
          <w:szCs w:val="4"/>
        </w:rPr>
      </w:pPr>
    </w:p>
    <w:sectPr w:rsidR="007F3F62" w:rsidRPr="00D7624D" w:rsidSect="00F32727">
      <w:pgSz w:w="11906" w:h="16838"/>
      <w:pgMar w:top="1418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8AC"/>
    <w:rsid w:val="00047C30"/>
    <w:rsid w:val="0006340B"/>
    <w:rsid w:val="000B4297"/>
    <w:rsid w:val="000C3D19"/>
    <w:rsid w:val="000C50EE"/>
    <w:rsid w:val="0011112C"/>
    <w:rsid w:val="00117A7F"/>
    <w:rsid w:val="00122239"/>
    <w:rsid w:val="001446C3"/>
    <w:rsid w:val="0016523B"/>
    <w:rsid w:val="00212625"/>
    <w:rsid w:val="00224577"/>
    <w:rsid w:val="0026162E"/>
    <w:rsid w:val="00261C48"/>
    <w:rsid w:val="00303183"/>
    <w:rsid w:val="00345A87"/>
    <w:rsid w:val="0036138D"/>
    <w:rsid w:val="00391C9B"/>
    <w:rsid w:val="003B29E5"/>
    <w:rsid w:val="003B3BAC"/>
    <w:rsid w:val="00430670"/>
    <w:rsid w:val="004B31EE"/>
    <w:rsid w:val="004D32E0"/>
    <w:rsid w:val="004D3857"/>
    <w:rsid w:val="00511930"/>
    <w:rsid w:val="005318A0"/>
    <w:rsid w:val="00565040"/>
    <w:rsid w:val="0057451A"/>
    <w:rsid w:val="00595818"/>
    <w:rsid w:val="005D13AA"/>
    <w:rsid w:val="005D38B4"/>
    <w:rsid w:val="005E595A"/>
    <w:rsid w:val="00615742"/>
    <w:rsid w:val="006311AB"/>
    <w:rsid w:val="00751EE0"/>
    <w:rsid w:val="007E5641"/>
    <w:rsid w:val="007F3F62"/>
    <w:rsid w:val="00805630"/>
    <w:rsid w:val="00855649"/>
    <w:rsid w:val="0087619D"/>
    <w:rsid w:val="008B6F4D"/>
    <w:rsid w:val="008D68F3"/>
    <w:rsid w:val="008F192A"/>
    <w:rsid w:val="009330A4"/>
    <w:rsid w:val="00A25F57"/>
    <w:rsid w:val="00A43E52"/>
    <w:rsid w:val="00A50EC0"/>
    <w:rsid w:val="00AB0C11"/>
    <w:rsid w:val="00AD4D11"/>
    <w:rsid w:val="00B74EA9"/>
    <w:rsid w:val="00B76D21"/>
    <w:rsid w:val="00BA3C35"/>
    <w:rsid w:val="00C35584"/>
    <w:rsid w:val="00C417BE"/>
    <w:rsid w:val="00C67280"/>
    <w:rsid w:val="00C90F59"/>
    <w:rsid w:val="00D7624D"/>
    <w:rsid w:val="00D768AC"/>
    <w:rsid w:val="00E2066D"/>
    <w:rsid w:val="00E61156"/>
    <w:rsid w:val="00EA291D"/>
    <w:rsid w:val="00ED6A5D"/>
    <w:rsid w:val="00EF7AED"/>
    <w:rsid w:val="00F04C18"/>
    <w:rsid w:val="00F32727"/>
    <w:rsid w:val="00F44E21"/>
    <w:rsid w:val="00FA078C"/>
    <w:rsid w:val="00FC73C9"/>
    <w:rsid w:val="00FD07FA"/>
    <w:rsid w:val="00FD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5E74E"/>
  <w15:chartTrackingRefBased/>
  <w15:docId w15:val="{28FBCE54-D267-4FFE-90FD-4F9FB4830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EE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D385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D385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D3857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385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3857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38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3857"/>
    <w:rPr>
      <w:rFonts w:ascii="Segoe UI" w:hAnsi="Segoe UI" w:cs="Segoe UI"/>
      <w:sz w:val="18"/>
      <w:szCs w:val="18"/>
      <w:lang w:val="en-U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1652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s-ES" w:eastAsia="es-ES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6523B"/>
    <w:rPr>
      <w:rFonts w:ascii="Courier New" w:eastAsia="Times New Roman" w:hAnsi="Courier New" w:cs="Courier New"/>
      <w:kern w:val="0"/>
      <w:sz w:val="20"/>
      <w:szCs w:val="20"/>
      <w:lang w:eastAsia="es-ES"/>
      <w14:ligatures w14:val="none"/>
    </w:rPr>
  </w:style>
  <w:style w:type="character" w:customStyle="1" w:styleId="gnd-iwgdh3b">
    <w:name w:val="gnd-iwgdh3b"/>
    <w:basedOn w:val="Fuentedeprrafopredeter"/>
    <w:rsid w:val="00165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6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6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0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4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42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4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9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392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ia Perdomo González</dc:creator>
  <cp:keywords/>
  <dc:description/>
  <cp:lastModifiedBy>Davinia Perdomo González</cp:lastModifiedBy>
  <cp:revision>9</cp:revision>
  <dcterms:created xsi:type="dcterms:W3CDTF">2023-11-21T15:46:00Z</dcterms:created>
  <dcterms:modified xsi:type="dcterms:W3CDTF">2023-11-22T14:05:00Z</dcterms:modified>
</cp:coreProperties>
</file>